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544830</wp:posOffset>
            </wp:positionH>
            <wp:positionV relativeFrom="paragraph">
              <wp:posOffset>283845</wp:posOffset>
            </wp:positionV>
            <wp:extent cx="4157980" cy="1804670"/>
            <wp:effectExtent l="0" t="0" r="0" b="0"/>
            <wp:wrapTopAndBottom/>
            <wp:docPr id="1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root phenotype and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ression level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wildtyp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35S:HA-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root phenotype of 5-day-old Col-0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ldtyp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35S:HA-ERF1.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ale bar, 0.5 cm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 level in 5-day-ol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ldtyp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35S:HA-ERF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seedling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Values are mean ± SD of three replicas (*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01. Asterisks indicate Student’s t-test significant differences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40:00Z</dcterms:created>
  <dc:creator>ye</dc:creator>
  <dc:description/>
  <cp:keywords/>
  <dc:language>en-US</dc:language>
  <cp:lastModifiedBy>ye</cp:lastModifiedBy>
  <dcterms:modified xsi:type="dcterms:W3CDTF">2015-12-11T00:54:00Z</dcterms:modified>
  <cp:revision>3</cp:revision>
  <dc:subject/>
  <dc:title/>
</cp:coreProperties>
</file>